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3A3" w:rsidRDefault="00EC7D1B" w:rsidP="008E53A3">
      <w:pPr>
        <w:ind w:left="720"/>
      </w:pPr>
      <w:r>
        <w:rPr>
          <w:b/>
        </w:rPr>
        <w:t>S2 Table</w:t>
      </w:r>
      <w:r w:rsidR="008E53A3" w:rsidRPr="008E3938">
        <w:rPr>
          <w:b/>
        </w:rPr>
        <w:t>.</w:t>
      </w:r>
      <w:r w:rsidR="008E53A3" w:rsidRPr="008E3938">
        <w:t xml:space="preserve"> </w:t>
      </w:r>
      <w:r w:rsidR="008E53A3" w:rsidRPr="00560BE1">
        <w:rPr>
          <w:b/>
        </w:rPr>
        <w:t>Transcript set overlap between co-expression modules (modules) and transcript expression profile clusters (clusters) from Kron et al 2020.</w:t>
      </w:r>
    </w:p>
    <w:tbl>
      <w:tblPr>
        <w:tblpPr w:leftFromText="180" w:rightFromText="180" w:vertAnchor="page" w:horzAnchor="margin" w:tblpXSpec="center" w:tblpY="2341"/>
        <w:tblW w:w="12596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630"/>
        <w:gridCol w:w="630"/>
        <w:gridCol w:w="630"/>
        <w:gridCol w:w="630"/>
        <w:gridCol w:w="810"/>
        <w:gridCol w:w="1350"/>
        <w:gridCol w:w="630"/>
        <w:gridCol w:w="630"/>
        <w:gridCol w:w="630"/>
        <w:gridCol w:w="630"/>
        <w:gridCol w:w="630"/>
        <w:gridCol w:w="810"/>
        <w:gridCol w:w="1166"/>
      </w:tblGrid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eastAsiaTheme="majorEastAsia"/>
                <w:b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173D9D">
              <w:rPr>
                <w:rFonts w:eastAsiaTheme="majorEastAsia"/>
                <w:sz w:val="21"/>
                <w:szCs w:val="21"/>
              </w:rPr>
              <w:t xml:space="preserve">cluster </w:t>
            </w:r>
            <w:r w:rsidRPr="00173D9D">
              <w:rPr>
                <w:rFonts w:eastAsiaTheme="majorEastAsia"/>
                <w:sz w:val="21"/>
                <w:szCs w:val="21"/>
              </w:rPr>
              <w:sym w:font="Wingdings" w:char="F0E0"/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B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B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B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B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B </w:t>
            </w: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Sum</w:t>
            </w:r>
          </w:p>
        </w:tc>
        <w:tc>
          <w:tcPr>
            <w:tcW w:w="135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% of </w:t>
            </w:r>
          </w:p>
          <w:p w:rsidR="008E53A3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module</w:t>
            </w:r>
          </w:p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P </w:t>
            </w: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Sum</w:t>
            </w:r>
          </w:p>
        </w:tc>
        <w:tc>
          <w:tcPr>
            <w:tcW w:w="1166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% of module</w:t>
            </w:r>
          </w:p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↓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Module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↓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n , 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06</w:t>
            </w:r>
          </w:p>
        </w:tc>
        <w:tc>
          <w:tcPr>
            <w:tcW w:w="135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98</w:t>
            </w:r>
          </w:p>
        </w:tc>
        <w:tc>
          <w:tcPr>
            <w:tcW w:w="1166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orange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1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6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3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ink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25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3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0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greenyellow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2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darkgreen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6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urp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0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royalblu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6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5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saddlebrown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8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violet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6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6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blu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5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gree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38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steelblu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3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proofErr w:type="spellStart"/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paleturquoise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2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6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grey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6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%</w:t>
            </w:r>
          </w:p>
        </w:tc>
      </w:tr>
      <w:tr w:rsidR="008E53A3" w:rsidRPr="00986FCB" w:rsidTr="005C37C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Module </w:t>
            </w: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S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0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5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060</w:t>
            </w:r>
          </w:p>
        </w:tc>
        <w:tc>
          <w:tcPr>
            <w:tcW w:w="116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11%</w:t>
            </w:r>
          </w:p>
        </w:tc>
      </w:tr>
      <w:tr w:rsidR="008E53A3" w:rsidRPr="00986FCB" w:rsidTr="005C37CD">
        <w:trPr>
          <w:trHeight w:val="288"/>
        </w:trPr>
        <w:tc>
          <w:tcPr>
            <w:tcW w:w="279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% of Cluster  </w:t>
            </w:r>
            <w:r w:rsidRPr="00173D9D">
              <w:rPr>
                <w:rFonts w:eastAsiaTheme="majorEastAsia"/>
                <w:sz w:val="21"/>
                <w:szCs w:val="21"/>
              </w:rPr>
              <w:sym w:font="Wingdings" w:char="F0E0"/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78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3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1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1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Cluster % </w:t>
            </w:r>
            <w:r w:rsidRPr="00173D9D">
              <w:rPr>
                <w:rFonts w:eastAsiaTheme="majorEastAsia"/>
                <w:sz w:val="21"/>
                <w:szCs w:val="21"/>
              </w:rPr>
              <w:sym w:font="Wingdings" w:char="F0E0"/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4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3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1%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95%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173D9D">
              <w:rPr>
                <w:rFonts w:ascii="Calibri" w:hAnsi="Calibri"/>
                <w:color w:val="000000"/>
                <w:sz w:val="21"/>
                <w:szCs w:val="21"/>
              </w:rPr>
              <w:t>88%</w:t>
            </w:r>
          </w:p>
        </w:tc>
        <w:tc>
          <w:tcPr>
            <w:tcW w:w="116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3A3" w:rsidRPr="00173D9D" w:rsidRDefault="008E53A3" w:rsidP="005C37C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</w:p>
        </w:tc>
      </w:tr>
    </w:tbl>
    <w:p w:rsidR="008E53A3" w:rsidRDefault="008E53A3" w:rsidP="008E53A3">
      <w:pPr>
        <w:ind w:left="720"/>
      </w:pPr>
    </w:p>
    <w:p w:rsidR="00E906FD" w:rsidRDefault="008E53A3" w:rsidP="008E53A3">
      <w:pPr>
        <w:ind w:left="720"/>
      </w:pPr>
      <w:r>
        <w:t>Each cell represents the number of transcripts shared between respective module (row) and cluster (column).</w:t>
      </w:r>
      <w:r w:rsidRPr="008E3938">
        <w:t xml:space="preserve"> </w:t>
      </w:r>
      <w:r>
        <w:t>The “n” column represents the number of transcripts in a given module, and the “n” row represents the number of transcripts in a given cluster. Values in the “Sum” columns are row sums, e.g. the total number of transcripts in each respective module also present in the clusters.</w:t>
      </w:r>
      <w:r w:rsidRPr="00F6670F">
        <w:t xml:space="preserve"> </w:t>
      </w:r>
      <w:r>
        <w:t>The “% of module” columns represent percentage values calculated by dividing the “Sum” columns by the total number of transcripts in a cluster set (1106 for B clusters, and 1198 for P clusters). Values in the “Sum” row are column sums, e.g. the total number of transcripts in each respective cluster that are also present in the modules. The “cluster %” row represent percentage values calculated by dividing the “Sum” row by the total number of transcripts among all modules (10012).</w:t>
      </w:r>
      <w:bookmarkStart w:id="0" w:name="_GoBack"/>
      <w:bookmarkEnd w:id="0"/>
    </w:p>
    <w:sectPr w:rsidR="00E906FD" w:rsidSect="008E53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7DF"/>
    <w:rsid w:val="001677DF"/>
    <w:rsid w:val="00443B53"/>
    <w:rsid w:val="008E53A3"/>
    <w:rsid w:val="00AE756F"/>
    <w:rsid w:val="00C94524"/>
    <w:rsid w:val="00EC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C4144-08E7-448C-AFDF-D3B6B3ED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3A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AAEACF9-383E-4B21-906B-3F105D35B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>Hewlett-Packard</Company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ron</dc:creator>
  <cp:keywords/>
  <dc:description/>
  <cp:lastModifiedBy>Nicholas Kron</cp:lastModifiedBy>
  <cp:revision>4</cp:revision>
  <dcterms:created xsi:type="dcterms:W3CDTF">2021-01-12T16:40:00Z</dcterms:created>
  <dcterms:modified xsi:type="dcterms:W3CDTF">2021-02-25T15:26:00Z</dcterms:modified>
</cp:coreProperties>
</file>